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675864" w:rsidRDefault="00654E8F" w:rsidP="0001436A">
      <w:pPr>
        <w:pStyle w:val="SupplementaryMaterial"/>
        <w:rPr>
          <w:b w:val="0"/>
          <w:sz w:val="24"/>
          <w:szCs w:val="24"/>
        </w:rPr>
      </w:pPr>
      <w:r w:rsidRPr="00675864">
        <w:rPr>
          <w:sz w:val="24"/>
          <w:szCs w:val="24"/>
        </w:rPr>
        <w:t>Supplementary Material</w:t>
      </w:r>
    </w:p>
    <w:p w14:paraId="29026311" w14:textId="5ECCA771" w:rsidR="00EA3D3C" w:rsidRPr="00675864" w:rsidRDefault="00654E8F" w:rsidP="0001436A">
      <w:pPr>
        <w:pStyle w:val="Heading1"/>
      </w:pPr>
      <w:r w:rsidRPr="00675864">
        <w:t xml:space="preserve">Supplementary </w:t>
      </w:r>
      <w:r w:rsidR="008D3EF9" w:rsidRPr="00675864">
        <w:t>Figures and Tables</w:t>
      </w:r>
    </w:p>
    <w:p w14:paraId="3455A33F" w14:textId="21EFD929" w:rsidR="00675864" w:rsidRDefault="00675864" w:rsidP="0001436A">
      <w:pPr>
        <w:pStyle w:val="Heading2"/>
      </w:pPr>
      <w:r w:rsidRPr="00675864">
        <w:t>Supplementary Tables</w:t>
      </w:r>
    </w:p>
    <w:p w14:paraId="096ACD71" w14:textId="77777777" w:rsidR="00675864" w:rsidRPr="00675864" w:rsidRDefault="00675864" w:rsidP="00675864"/>
    <w:p w14:paraId="037FB5FF" w14:textId="77777777" w:rsidR="00675864" w:rsidRPr="00675864" w:rsidRDefault="00675864" w:rsidP="00675864">
      <w:pPr>
        <w:rPr>
          <w:rFonts w:cs="Times New Roman"/>
          <w:b/>
          <w:bCs/>
          <w:szCs w:val="24"/>
          <w:shd w:val="clear" w:color="auto" w:fill="FFFFFF"/>
        </w:rPr>
      </w:pPr>
      <w:r w:rsidRPr="00675864">
        <w:rPr>
          <w:rFonts w:cs="Times New Roman"/>
          <w:b/>
          <w:bCs/>
          <w:szCs w:val="24"/>
          <w:shd w:val="clear" w:color="auto" w:fill="FFFFFF"/>
        </w:rPr>
        <w:t>Supplementary Table 1. Number of children in the CBCL, PSD4a, and PSRI4a analyses</w:t>
      </w:r>
    </w:p>
    <w:tbl>
      <w:tblPr>
        <w:tblW w:w="8845" w:type="dxa"/>
        <w:tblLayout w:type="fixed"/>
        <w:tblLook w:val="04A0" w:firstRow="1" w:lastRow="0" w:firstColumn="1" w:lastColumn="0" w:noHBand="0" w:noVBand="1"/>
      </w:tblPr>
      <w:tblGrid>
        <w:gridCol w:w="3960"/>
        <w:gridCol w:w="1620"/>
        <w:gridCol w:w="2160"/>
        <w:gridCol w:w="1105"/>
      </w:tblGrid>
      <w:tr w:rsidR="00675864" w:rsidRPr="00675864" w14:paraId="56E0EAE9" w14:textId="77777777" w:rsidTr="00E71754">
        <w:trPr>
          <w:trHeight w:val="517"/>
        </w:trPr>
        <w:tc>
          <w:tcPr>
            <w:tcW w:w="3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30C0E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Cohort nam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360D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CBCL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56B6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PSD4a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2A41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PSRI4a</w:t>
            </w:r>
          </w:p>
        </w:tc>
      </w:tr>
      <w:tr w:rsidR="00675864" w:rsidRPr="00675864" w14:paraId="11243A78" w14:textId="77777777" w:rsidTr="00E71754">
        <w:trPr>
          <w:trHeight w:val="636"/>
        </w:trPr>
        <w:tc>
          <w:tcPr>
            <w:tcW w:w="396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A0CAAF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C4D79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851A1C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78773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675864" w:rsidRPr="00675864" w14:paraId="1EF667A4" w14:textId="77777777" w:rsidTr="00E71754">
        <w:trPr>
          <w:trHeight w:val="339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E3D274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Archive for Research in Child Health (ARCH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0D8336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4A5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BFFF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675864" w:rsidRPr="00675864" w14:paraId="3A6793A0" w14:textId="77777777" w:rsidTr="00E71754">
        <w:trPr>
          <w:trHeight w:val="339"/>
        </w:trPr>
        <w:tc>
          <w:tcPr>
            <w:tcW w:w="3960" w:type="dxa"/>
            <w:shd w:val="clear" w:color="auto" w:fill="auto"/>
            <w:vAlign w:val="center"/>
            <w:hideMark/>
          </w:tcPr>
          <w:p w14:paraId="6DF2B56C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Atlanta ECHO Cohort of Emory University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326EEF1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A94D05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4FC9EDF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675864" w:rsidRPr="00675864" w14:paraId="5F29F392" w14:textId="77777777" w:rsidTr="00E71754">
        <w:trPr>
          <w:trHeight w:val="339"/>
        </w:trPr>
        <w:tc>
          <w:tcPr>
            <w:tcW w:w="3960" w:type="dxa"/>
            <w:shd w:val="clear" w:color="auto" w:fill="auto"/>
            <w:vAlign w:val="center"/>
            <w:hideMark/>
          </w:tcPr>
          <w:p w14:paraId="329726F6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ECHO in Puerto Rico (PROTECT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BE69EE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07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2F2C301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26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62FB470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08</w:t>
            </w:r>
          </w:p>
        </w:tc>
      </w:tr>
      <w:tr w:rsidR="00675864" w:rsidRPr="00675864" w14:paraId="70A34AEF" w14:textId="77777777" w:rsidTr="00E71754">
        <w:trPr>
          <w:trHeight w:val="339"/>
        </w:trPr>
        <w:tc>
          <w:tcPr>
            <w:tcW w:w="3960" w:type="dxa"/>
            <w:shd w:val="clear" w:color="auto" w:fill="auto"/>
            <w:vAlign w:val="center"/>
            <w:hideMark/>
          </w:tcPr>
          <w:p w14:paraId="6772126F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Healthy Star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E3A29D5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2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638D5F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5E3349CE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675864" w:rsidRPr="00675864" w14:paraId="70636C8C" w14:textId="77777777" w:rsidTr="00E71754">
        <w:trPr>
          <w:trHeight w:val="339"/>
        </w:trPr>
        <w:tc>
          <w:tcPr>
            <w:tcW w:w="3960" w:type="dxa"/>
            <w:shd w:val="clear" w:color="auto" w:fill="auto"/>
            <w:vAlign w:val="center"/>
            <w:hideMark/>
          </w:tcPr>
          <w:p w14:paraId="437EB0A1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Illinois Kids Development Study (IKID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E4AE96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3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AE9EBB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B05964B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4</w:t>
            </w:r>
          </w:p>
        </w:tc>
      </w:tr>
      <w:tr w:rsidR="00675864" w:rsidRPr="00675864" w14:paraId="792E0E30" w14:textId="77777777" w:rsidTr="00E71754">
        <w:trPr>
          <w:trHeight w:val="339"/>
        </w:trPr>
        <w:tc>
          <w:tcPr>
            <w:tcW w:w="3960" w:type="dxa"/>
            <w:shd w:val="clear" w:color="auto" w:fill="auto"/>
            <w:vAlign w:val="center"/>
            <w:hideMark/>
          </w:tcPr>
          <w:p w14:paraId="314824A1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cy Environment and Lifestyle Study (PETAL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7B21260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577B734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20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1CBC26E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675864" w:rsidRPr="00675864" w14:paraId="6D7BDA6D" w14:textId="77777777" w:rsidTr="00E71754">
        <w:trPr>
          <w:trHeight w:val="342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33B33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The NYU Children’s Health and Environment Study (NYU-CHE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305CC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3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16B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09E8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</w:tr>
    </w:tbl>
    <w:p w14:paraId="43777CEF" w14:textId="77777777" w:rsidR="00675864" w:rsidRPr="00675864" w:rsidRDefault="00675864" w:rsidP="00675864">
      <w:pPr>
        <w:rPr>
          <w:rFonts w:cs="Times New Roman"/>
          <w:bCs/>
          <w:szCs w:val="24"/>
          <w:shd w:val="clear" w:color="auto" w:fill="FFFFFF"/>
        </w:rPr>
      </w:pPr>
      <w:r w:rsidRPr="00675864">
        <w:rPr>
          <w:rFonts w:cs="Times New Roman"/>
          <w:bCs/>
          <w:szCs w:val="24"/>
          <w:shd w:val="clear" w:color="auto" w:fill="FFFFFF"/>
        </w:rPr>
        <w:t>Abbreviations: CBCL, Child Behavior Checklist; ECHO, Environmental influences on Child Health Outcomes; PSD4a, PROMIS Parent Proxy Short Form-Sleep Disturbance 4a; PSRI4a, PROMIS Parent Proxy Short Form Sleep-related Impairment 4a.</w:t>
      </w:r>
    </w:p>
    <w:p w14:paraId="74535D56" w14:textId="77777777" w:rsidR="00675864" w:rsidRPr="00675864" w:rsidRDefault="00675864" w:rsidP="00675864">
      <w:pPr>
        <w:rPr>
          <w:rFonts w:cs="Times New Roman"/>
          <w:szCs w:val="24"/>
        </w:rPr>
        <w:sectPr w:rsidR="00675864" w:rsidRPr="0067586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23601C4A" w14:textId="77777777" w:rsidR="00675864" w:rsidRPr="00675864" w:rsidRDefault="00675864" w:rsidP="00675864">
      <w:pPr>
        <w:rPr>
          <w:rFonts w:cs="Times New Roman"/>
          <w:b/>
          <w:bCs/>
          <w:szCs w:val="24"/>
        </w:rPr>
      </w:pPr>
      <w:r w:rsidRPr="00675864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Supplementary Table 2. </w:t>
      </w:r>
      <w:r w:rsidRPr="00675864">
        <w:rPr>
          <w:rFonts w:cs="Times New Roman"/>
          <w:b/>
          <w:bCs/>
          <w:szCs w:val="24"/>
        </w:rPr>
        <w:t>Laboratory methods used to measure phenolic compounds across cohor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1"/>
        <w:gridCol w:w="1218"/>
        <w:gridCol w:w="1132"/>
        <w:gridCol w:w="1040"/>
        <w:gridCol w:w="2451"/>
        <w:gridCol w:w="2799"/>
        <w:gridCol w:w="2799"/>
      </w:tblGrid>
      <w:tr w:rsidR="00675864" w:rsidRPr="00675864" w14:paraId="0BB15760" w14:textId="77777777" w:rsidTr="00E71754">
        <w:trPr>
          <w:trHeight w:val="493"/>
        </w:trPr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42C7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Cohort Data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2A130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N (women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E8090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City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6CACA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State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E5CE2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Lab name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E181B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Lab method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F7AA9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Sample Description</w:t>
            </w:r>
          </w:p>
        </w:tc>
      </w:tr>
      <w:tr w:rsidR="00675864" w:rsidRPr="00675864" w14:paraId="4761B07F" w14:textId="77777777" w:rsidTr="00E71754">
        <w:trPr>
          <w:trHeight w:val="340"/>
        </w:trPr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71B746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CBCL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90B126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E8EBE7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AEC260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63C553" w14:textId="77777777" w:rsidR="00675864" w:rsidRPr="00675864" w:rsidRDefault="00675864" w:rsidP="00E71754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95E316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533585FA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675864" w:rsidRPr="00675864" w14:paraId="3575A38D" w14:textId="77777777" w:rsidTr="00E71754">
        <w:trPr>
          <w:trHeight w:val="899"/>
        </w:trPr>
        <w:tc>
          <w:tcPr>
            <w:tcW w:w="1028" w:type="pct"/>
            <w:shd w:val="clear" w:color="auto" w:fill="auto"/>
            <w:vAlign w:val="center"/>
            <w:hideMark/>
          </w:tcPr>
          <w:p w14:paraId="09BCC877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Archive for Research in Child Health (ARCH)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A6325EB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38B2740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East Lansing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311ADBBC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MI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6E6C79EF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Wadsworth Center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528EC055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Liquid chromatography-tandem mass spectrometry (LC-MS/MS) analysis</w:t>
            </w:r>
          </w:p>
        </w:tc>
        <w:tc>
          <w:tcPr>
            <w:tcW w:w="972" w:type="pct"/>
          </w:tcPr>
          <w:p w14:paraId="4975561E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t women recruited during their first prenatal visit at 1 of 3 prenatal clinics in Lansing, MI.</w:t>
            </w:r>
          </w:p>
        </w:tc>
      </w:tr>
      <w:tr w:rsidR="00675864" w:rsidRPr="00675864" w14:paraId="381E33DE" w14:textId="77777777" w:rsidTr="00E71754">
        <w:trPr>
          <w:trHeight w:val="1034"/>
        </w:trPr>
        <w:tc>
          <w:tcPr>
            <w:tcW w:w="1028" w:type="pct"/>
            <w:shd w:val="clear" w:color="auto" w:fill="auto"/>
            <w:vAlign w:val="center"/>
            <w:hideMark/>
          </w:tcPr>
          <w:p w14:paraId="7D102C37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Atlanta ECHO Cohort of Emory University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707D2B92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CFD67F8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Atlanta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08A462B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GA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3B2DEDA" w14:textId="77777777" w:rsidR="00675864" w:rsidRPr="00675864" w:rsidRDefault="00675864" w:rsidP="00E71754">
            <w:pPr>
              <w:ind w:left="82" w:hanging="82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HHEAR, Emory CHEAR Lab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001C1529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HPLC-MS/MS, solid phase extraction coupled to isotope dilution LC-ESI-MS/MS</w:t>
            </w:r>
          </w:p>
        </w:tc>
        <w:tc>
          <w:tcPr>
            <w:tcW w:w="972" w:type="pct"/>
          </w:tcPr>
          <w:p w14:paraId="50646FB4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African American women recruited from two prenatal clinics in Atlanta, GA, and their offspring.</w:t>
            </w:r>
          </w:p>
        </w:tc>
      </w:tr>
      <w:tr w:rsidR="00675864" w:rsidRPr="00675864" w14:paraId="7EF8EAE0" w14:textId="77777777" w:rsidTr="00E71754">
        <w:trPr>
          <w:trHeight w:val="539"/>
        </w:trPr>
        <w:tc>
          <w:tcPr>
            <w:tcW w:w="1028" w:type="pct"/>
            <w:shd w:val="clear" w:color="auto" w:fill="auto"/>
            <w:vAlign w:val="center"/>
            <w:hideMark/>
          </w:tcPr>
          <w:p w14:paraId="79B8ADF3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ECHO in Puerto Rico (PROTECT)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CF64F78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07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505382B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San Juan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ECB65D4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C0E2F56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DC, HHEAR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573ACE5B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HPLC-MS/MS</w:t>
            </w:r>
          </w:p>
        </w:tc>
        <w:tc>
          <w:tcPr>
            <w:tcW w:w="972" w:type="pct"/>
          </w:tcPr>
          <w:p w14:paraId="060B6A47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t women recruited from 5 OB/GYN clinics in Puerto Rico and their offspring.</w:t>
            </w:r>
          </w:p>
        </w:tc>
      </w:tr>
      <w:tr w:rsidR="00675864" w:rsidRPr="00675864" w14:paraId="7C365376" w14:textId="77777777" w:rsidTr="00E71754">
        <w:trPr>
          <w:trHeight w:val="1330"/>
        </w:trPr>
        <w:tc>
          <w:tcPr>
            <w:tcW w:w="1028" w:type="pct"/>
            <w:shd w:val="clear" w:color="auto" w:fill="auto"/>
            <w:vAlign w:val="center"/>
            <w:hideMark/>
          </w:tcPr>
          <w:p w14:paraId="2E577F59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Healthy Start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DBD496E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246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1B6E179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Aurora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FF490A3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O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545D8119" w14:textId="77777777" w:rsidR="00675864" w:rsidRPr="00675864" w:rsidRDefault="00675864" w:rsidP="00E71754">
            <w:pPr>
              <w:ind w:left="82" w:hanging="9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ersonal Care Products Laboratory, OATB/DLS/NCEH, CDC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222E8BA7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Solid-phase extraction-high performance liquid chromatographic-isotope dilution-tandem mass spectrum</w:t>
            </w:r>
          </w:p>
        </w:tc>
        <w:tc>
          <w:tcPr>
            <w:tcW w:w="972" w:type="pct"/>
          </w:tcPr>
          <w:p w14:paraId="6EB04AE6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 xml:space="preserve">Colorado community sample of mother-child dyads recruited in infancy from obstetrics clinics at a university hospital and by word of mouth, as well as </w:t>
            </w:r>
            <w:r w:rsidRPr="00675864">
              <w:rPr>
                <w:rFonts w:cs="Times New Roman"/>
                <w:color w:val="000000"/>
                <w:szCs w:val="24"/>
              </w:rPr>
              <w:lastRenderedPageBreak/>
              <w:t>medical university employees.</w:t>
            </w:r>
          </w:p>
        </w:tc>
      </w:tr>
      <w:tr w:rsidR="00675864" w:rsidRPr="00675864" w14:paraId="620FED7E" w14:textId="77777777" w:rsidTr="00E71754">
        <w:trPr>
          <w:trHeight w:val="586"/>
        </w:trPr>
        <w:tc>
          <w:tcPr>
            <w:tcW w:w="1028" w:type="pct"/>
            <w:shd w:val="clear" w:color="auto" w:fill="auto"/>
            <w:vAlign w:val="center"/>
            <w:hideMark/>
          </w:tcPr>
          <w:p w14:paraId="4B2CC416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lastRenderedPageBreak/>
              <w:t>Illinois Kids Development Study (IKIDS)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F6B6154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3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2581851F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Urbana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4DCB32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IL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51D2B909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DC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1C11797F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972" w:type="pct"/>
          </w:tcPr>
          <w:p w14:paraId="656EADD7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t women recruited from 2 OB/GYN clinics in southern Illinois and their offspring.</w:t>
            </w:r>
          </w:p>
        </w:tc>
      </w:tr>
      <w:tr w:rsidR="00675864" w:rsidRPr="00675864" w14:paraId="40C23BE5" w14:textId="77777777" w:rsidTr="00E71754">
        <w:trPr>
          <w:trHeight w:val="1311"/>
        </w:trPr>
        <w:tc>
          <w:tcPr>
            <w:tcW w:w="1028" w:type="pct"/>
            <w:shd w:val="clear" w:color="auto" w:fill="auto"/>
            <w:vAlign w:val="center"/>
            <w:hideMark/>
          </w:tcPr>
          <w:p w14:paraId="1816D331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cy Environment and Lifestyle Study (PETALS)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EB0BF2A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DA28939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Oakland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F7716CF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A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16B311DE" w14:textId="77777777" w:rsidR="00675864" w:rsidRPr="00675864" w:rsidRDefault="00675864" w:rsidP="00E71754">
            <w:pPr>
              <w:ind w:left="172" w:hanging="172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DC Personal Care Products Laboratory, California Dept. of Public Health Environmental Health Laboratory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6EC11F21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6301 (Bisphenol A and Environmental Phenols in Urine), Environmental Phenols in urine by LC/MS/MS</w:t>
            </w:r>
          </w:p>
        </w:tc>
        <w:tc>
          <w:tcPr>
            <w:tcW w:w="972" w:type="pct"/>
          </w:tcPr>
          <w:p w14:paraId="01D418A6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Women identified as pregnant via hospital records from 4 California hospitals recruited before 10 weeks gestation via telephone and their offspring.</w:t>
            </w:r>
          </w:p>
        </w:tc>
      </w:tr>
      <w:tr w:rsidR="00675864" w:rsidRPr="00675864" w14:paraId="46506ABB" w14:textId="77777777" w:rsidTr="00E71754">
        <w:trPr>
          <w:trHeight w:val="926"/>
        </w:trPr>
        <w:tc>
          <w:tcPr>
            <w:tcW w:w="1028" w:type="pct"/>
            <w:shd w:val="clear" w:color="auto" w:fill="auto"/>
            <w:vAlign w:val="center"/>
            <w:hideMark/>
          </w:tcPr>
          <w:p w14:paraId="7680A4BF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The NYU Children’s Health and Environment Study (NYU CHES)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403D1B16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3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34503D2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New York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09B04730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NY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4AA7C33F" w14:textId="77777777" w:rsidR="00675864" w:rsidRPr="00675864" w:rsidRDefault="00675864" w:rsidP="00E71754">
            <w:pPr>
              <w:ind w:left="82" w:hanging="82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Wadsworth Center New York Department of Health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20FA2B4F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Shimadzu HPLC system interfaced with API 3200 MS/MS by MRM in the negative ionization mode</w:t>
            </w:r>
          </w:p>
        </w:tc>
        <w:tc>
          <w:tcPr>
            <w:tcW w:w="972" w:type="pct"/>
          </w:tcPr>
          <w:p w14:paraId="385C41AD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t women recruited from prenatal clinics at NYU Langone Medical Center study sites.</w:t>
            </w:r>
          </w:p>
        </w:tc>
      </w:tr>
      <w:tr w:rsidR="00675864" w:rsidRPr="00675864" w14:paraId="6502571B" w14:textId="77777777" w:rsidTr="00E71754">
        <w:trPr>
          <w:trHeight w:val="331"/>
        </w:trPr>
        <w:tc>
          <w:tcPr>
            <w:tcW w:w="1028" w:type="pct"/>
            <w:shd w:val="clear" w:color="auto" w:fill="auto"/>
            <w:vAlign w:val="center"/>
            <w:hideMark/>
          </w:tcPr>
          <w:p w14:paraId="161B5C75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PSD4a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2B6A3C9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23B6211A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D209613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062A1027" w14:textId="77777777" w:rsidR="00675864" w:rsidRPr="00675864" w:rsidRDefault="00675864" w:rsidP="00E71754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16BA52F4" w14:textId="77777777" w:rsidR="00675864" w:rsidRPr="00675864" w:rsidRDefault="00675864" w:rsidP="00E71754">
            <w:pPr>
              <w:ind w:left="66" w:hanging="66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72" w:type="pct"/>
          </w:tcPr>
          <w:p w14:paraId="050D299E" w14:textId="77777777" w:rsidR="00675864" w:rsidRPr="00675864" w:rsidRDefault="00675864" w:rsidP="00E71754">
            <w:pPr>
              <w:ind w:left="110" w:hanging="18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675864" w:rsidRPr="00675864" w14:paraId="2DC70BAC" w14:textId="77777777" w:rsidTr="00E71754">
        <w:trPr>
          <w:trHeight w:val="530"/>
        </w:trPr>
        <w:tc>
          <w:tcPr>
            <w:tcW w:w="1028" w:type="pct"/>
            <w:shd w:val="clear" w:color="auto" w:fill="auto"/>
            <w:vAlign w:val="center"/>
            <w:hideMark/>
          </w:tcPr>
          <w:p w14:paraId="25D4964E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OTECT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796EC99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08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23FFA79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San Juan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1CDF972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75E741DC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DC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43D67EA5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HPLC-MS/MS</w:t>
            </w:r>
          </w:p>
        </w:tc>
        <w:tc>
          <w:tcPr>
            <w:tcW w:w="972" w:type="pct"/>
          </w:tcPr>
          <w:p w14:paraId="16C5652C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t women recruited from 5 OB/GYN clinics in Puerto Rico and their offspring.</w:t>
            </w:r>
          </w:p>
        </w:tc>
      </w:tr>
      <w:tr w:rsidR="00675864" w:rsidRPr="00675864" w14:paraId="047BF401" w14:textId="77777777" w:rsidTr="00E71754">
        <w:trPr>
          <w:trHeight w:val="629"/>
        </w:trPr>
        <w:tc>
          <w:tcPr>
            <w:tcW w:w="1028" w:type="pct"/>
            <w:shd w:val="clear" w:color="auto" w:fill="auto"/>
            <w:vAlign w:val="center"/>
            <w:hideMark/>
          </w:tcPr>
          <w:p w14:paraId="48179249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 xml:space="preserve"> IKIDS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4B53DB54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6B11F310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Urbana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2AA6ACF1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IL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57456467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DC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1C29AEDE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972" w:type="pct"/>
          </w:tcPr>
          <w:p w14:paraId="06264043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t women recruited from 2 OB/GYN clinics in southern Illinois and their offspring.</w:t>
            </w:r>
          </w:p>
        </w:tc>
      </w:tr>
      <w:tr w:rsidR="00675864" w:rsidRPr="00675864" w14:paraId="7D607503" w14:textId="77777777" w:rsidTr="00E71754">
        <w:trPr>
          <w:trHeight w:val="376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224C7D8B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PSRI4a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B78F34B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A1A6E1F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02FF6811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B480E9F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14:paraId="3665B751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72" w:type="pct"/>
          </w:tcPr>
          <w:p w14:paraId="773668D4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</w:p>
        </w:tc>
      </w:tr>
      <w:tr w:rsidR="00675864" w:rsidRPr="00675864" w14:paraId="25A7E702" w14:textId="77777777" w:rsidTr="00E71754">
        <w:trPr>
          <w:trHeight w:val="521"/>
        </w:trPr>
        <w:tc>
          <w:tcPr>
            <w:tcW w:w="1028" w:type="pct"/>
            <w:shd w:val="clear" w:color="auto" w:fill="auto"/>
            <w:vAlign w:val="center"/>
            <w:hideMark/>
          </w:tcPr>
          <w:p w14:paraId="7875F8C9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OTECT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0D62B3B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26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3456C26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San Juan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6952AEF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2410212A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DC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19D50866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HPLC-MS/MS</w:t>
            </w:r>
          </w:p>
        </w:tc>
        <w:tc>
          <w:tcPr>
            <w:tcW w:w="972" w:type="pct"/>
          </w:tcPr>
          <w:p w14:paraId="1CAFF71D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t women recruited from 5 OB/GYN clinics in Puerto Rico and their offspring.</w:t>
            </w:r>
          </w:p>
        </w:tc>
      </w:tr>
      <w:tr w:rsidR="00675864" w:rsidRPr="00675864" w14:paraId="5C77C0FC" w14:textId="77777777" w:rsidTr="00E71754">
        <w:trPr>
          <w:trHeight w:val="586"/>
        </w:trPr>
        <w:tc>
          <w:tcPr>
            <w:tcW w:w="1028" w:type="pct"/>
            <w:shd w:val="clear" w:color="auto" w:fill="auto"/>
            <w:vAlign w:val="center"/>
            <w:hideMark/>
          </w:tcPr>
          <w:p w14:paraId="3555F88A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IKIDS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E2CA48B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51B13D3D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Urbana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178737B6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IL</w:t>
            </w:r>
          </w:p>
        </w:tc>
        <w:tc>
          <w:tcPr>
            <w:tcW w:w="851" w:type="pct"/>
            <w:shd w:val="clear" w:color="auto" w:fill="auto"/>
            <w:vAlign w:val="center"/>
            <w:hideMark/>
          </w:tcPr>
          <w:p w14:paraId="3970FFD5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DC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14:paraId="3F13697E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NA</w:t>
            </w:r>
          </w:p>
        </w:tc>
        <w:tc>
          <w:tcPr>
            <w:tcW w:w="972" w:type="pct"/>
          </w:tcPr>
          <w:p w14:paraId="66C2DBD1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egnant women recruited from 2 OB/GYN clinics in southern Illinois and their offspring.</w:t>
            </w:r>
          </w:p>
        </w:tc>
      </w:tr>
      <w:tr w:rsidR="00675864" w:rsidRPr="00675864" w14:paraId="2B2F1AE9" w14:textId="77777777" w:rsidTr="00E71754">
        <w:trPr>
          <w:trHeight w:val="1448"/>
        </w:trPr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35823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ETALS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939B1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20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70242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Oakland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E7858" w14:textId="77777777" w:rsidR="00675864" w:rsidRPr="00675864" w:rsidRDefault="00675864" w:rsidP="00E7175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A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B7DB2" w14:textId="77777777" w:rsidR="00675864" w:rsidRPr="00675864" w:rsidRDefault="00675864" w:rsidP="00E71754">
            <w:pPr>
              <w:ind w:left="82" w:hanging="9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CDC Personal Care Products Laboratory, California Dept. of Public Health Environmental Health Laboratory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1D235" w14:textId="77777777" w:rsidR="00675864" w:rsidRPr="00675864" w:rsidRDefault="00675864" w:rsidP="00E71754">
            <w:pPr>
              <w:ind w:left="66" w:hanging="66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6301 (Bisphenol A and Environmental Phenols in Urine), Environmental Phenols in urine by LC/MS/MS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7E7A0C19" w14:textId="77777777" w:rsidR="00675864" w:rsidRPr="00675864" w:rsidRDefault="00675864" w:rsidP="00E71754">
            <w:pPr>
              <w:ind w:left="110" w:hanging="180"/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Women identified as pregnant via hospital records from 4 California hospitals recruited before 10 weeks gestation via telephone and their offspring.</w:t>
            </w:r>
          </w:p>
        </w:tc>
      </w:tr>
    </w:tbl>
    <w:p w14:paraId="492831FD" w14:textId="77777777" w:rsidR="00675864" w:rsidRPr="00675864" w:rsidRDefault="00675864" w:rsidP="00675864">
      <w:pPr>
        <w:rPr>
          <w:rFonts w:cs="Times New Roman"/>
          <w:color w:val="000000"/>
          <w:szCs w:val="24"/>
        </w:rPr>
      </w:pPr>
      <w:r w:rsidRPr="00675864">
        <w:rPr>
          <w:rFonts w:cs="Times New Roman"/>
          <w:color w:val="000000"/>
          <w:szCs w:val="24"/>
        </w:rPr>
        <w:t xml:space="preserve">Abbreviations: API, atmospheric pressure ionization; </w:t>
      </w:r>
      <w:r w:rsidRPr="00675864">
        <w:rPr>
          <w:rFonts w:cs="Times New Roman"/>
          <w:bCs/>
          <w:szCs w:val="24"/>
          <w:shd w:val="clear" w:color="auto" w:fill="FFFFFF"/>
        </w:rPr>
        <w:t>CBCL, Child Behavior Checklist;</w:t>
      </w:r>
      <w:r w:rsidRPr="00675864">
        <w:rPr>
          <w:rFonts w:cs="Times New Roman"/>
          <w:color w:val="000000"/>
          <w:szCs w:val="24"/>
        </w:rPr>
        <w:t xml:space="preserve"> CDC, United States Centers for Disease Control and Prevention; CHEAR, Children's Health Exposure Analysis Resource; ECHO, Environmental influences on Child Health Outcomes; HHEAR,</w:t>
      </w:r>
      <w:r w:rsidRPr="00675864">
        <w:rPr>
          <w:rFonts w:cs="Times New Roman"/>
          <w:szCs w:val="24"/>
        </w:rPr>
        <w:t xml:space="preserve"> </w:t>
      </w:r>
      <w:r w:rsidRPr="00675864">
        <w:rPr>
          <w:rFonts w:cs="Times New Roman"/>
          <w:color w:val="000000"/>
          <w:szCs w:val="24"/>
        </w:rPr>
        <w:t>Human Health Exposure Analysis Resource; HPLC-MS/MS, high-performance liquid chromatography-tandem mass spectrometry; LC-ESI-MS/MS, liquid chromatography electrospray ionization tandem mass spectrometry; MRM, multiple reaction monitoring; NYU, New York University; OATB/DLS/NCEH, Organic Analytical Toxicology Branch/ Division of Laboratory Sciences/National Center for Environmental Health; OB/GYN, obstetrics and gynecology</w:t>
      </w:r>
      <w:r w:rsidRPr="00675864">
        <w:rPr>
          <w:rFonts w:cs="Times New Roman"/>
          <w:bCs/>
          <w:szCs w:val="24"/>
          <w:shd w:val="clear" w:color="auto" w:fill="FFFFFF"/>
        </w:rPr>
        <w:t xml:space="preserve"> PSD4a, PROMIS Parent Proxy Short Form-Sleep Disturbance 4a; PSRI4a, PROMIS Parent Proxy Short Form Sleep-related Impairment 4a</w:t>
      </w:r>
      <w:r w:rsidRPr="00675864">
        <w:rPr>
          <w:rFonts w:cs="Times New Roman"/>
          <w:color w:val="000000"/>
          <w:szCs w:val="24"/>
        </w:rPr>
        <w:t>.</w:t>
      </w:r>
    </w:p>
    <w:p w14:paraId="26128C7B" w14:textId="77777777" w:rsidR="00675864" w:rsidRPr="00675864" w:rsidRDefault="00675864" w:rsidP="00675864">
      <w:pPr>
        <w:rPr>
          <w:rFonts w:cs="Times New Roman"/>
          <w:b/>
          <w:bCs/>
          <w:szCs w:val="24"/>
        </w:rPr>
      </w:pPr>
    </w:p>
    <w:p w14:paraId="30A40ECB" w14:textId="77777777" w:rsidR="00675864" w:rsidRPr="00675864" w:rsidRDefault="00675864" w:rsidP="00675864">
      <w:pPr>
        <w:rPr>
          <w:rFonts w:cs="Times New Roman"/>
          <w:b/>
          <w:bCs/>
          <w:szCs w:val="24"/>
        </w:rPr>
        <w:sectPr w:rsidR="00675864" w:rsidRPr="00675864" w:rsidSect="00C742B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0D85FDC" w14:textId="77777777" w:rsidR="00675864" w:rsidRPr="00675864" w:rsidRDefault="00675864" w:rsidP="00675864">
      <w:pPr>
        <w:rPr>
          <w:rFonts w:cs="Times New Roman"/>
          <w:b/>
          <w:bCs/>
          <w:szCs w:val="24"/>
        </w:rPr>
      </w:pPr>
      <w:r w:rsidRPr="00675864">
        <w:rPr>
          <w:rFonts w:cs="Times New Roman"/>
          <w:b/>
          <w:bCs/>
          <w:szCs w:val="24"/>
        </w:rPr>
        <w:lastRenderedPageBreak/>
        <w:t xml:space="preserve">Supplementary Table 3. </w:t>
      </w:r>
      <w:proofErr w:type="spellStart"/>
      <w:r w:rsidRPr="00675864">
        <w:rPr>
          <w:rFonts w:cs="Times New Roman"/>
          <w:b/>
          <w:bCs/>
          <w:szCs w:val="24"/>
        </w:rPr>
        <w:t>Tertile</w:t>
      </w:r>
      <w:proofErr w:type="spellEnd"/>
      <w:r w:rsidRPr="00675864">
        <w:rPr>
          <w:rFonts w:cs="Times New Roman"/>
          <w:b/>
          <w:bCs/>
          <w:szCs w:val="24"/>
        </w:rPr>
        <w:t xml:space="preserve"> ranges of phenols for sleep outcome samples overall and by chil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1292"/>
        <w:gridCol w:w="1241"/>
        <w:gridCol w:w="1280"/>
        <w:gridCol w:w="1292"/>
        <w:gridCol w:w="1241"/>
        <w:gridCol w:w="1280"/>
        <w:gridCol w:w="1292"/>
        <w:gridCol w:w="1241"/>
        <w:gridCol w:w="1280"/>
      </w:tblGrid>
      <w:tr w:rsidR="00675864" w:rsidRPr="00675864" w14:paraId="2FEAA2B3" w14:textId="77777777" w:rsidTr="00675864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9C76B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41116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5864">
              <w:rPr>
                <w:rFonts w:cs="Times New Roman"/>
                <w:b/>
                <w:bCs/>
                <w:szCs w:val="24"/>
              </w:rPr>
              <w:t>CBC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06231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5864">
              <w:rPr>
                <w:rFonts w:cs="Times New Roman"/>
                <w:b/>
                <w:bCs/>
                <w:szCs w:val="24"/>
              </w:rPr>
              <w:t>PSD4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3CC8B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75864">
              <w:rPr>
                <w:rFonts w:cs="Times New Roman"/>
                <w:b/>
                <w:bCs/>
                <w:szCs w:val="24"/>
              </w:rPr>
              <w:t>PSRI4a</w:t>
            </w:r>
          </w:p>
        </w:tc>
      </w:tr>
      <w:tr w:rsidR="00675864" w:rsidRPr="00675864" w14:paraId="3E081B39" w14:textId="77777777" w:rsidTr="00675864">
        <w:trPr>
          <w:trHeight w:val="8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07B54" w14:textId="77777777" w:rsidR="00675864" w:rsidRPr="00675864" w:rsidRDefault="00675864" w:rsidP="00E71754">
            <w:pPr>
              <w:rPr>
                <w:rFonts w:cs="Times New Roman"/>
                <w:b/>
                <w:szCs w:val="24"/>
              </w:rPr>
            </w:pPr>
            <w:r w:rsidRPr="00675864">
              <w:rPr>
                <w:rFonts w:cs="Times New Roman"/>
                <w:b/>
                <w:bCs/>
                <w:szCs w:val="24"/>
              </w:rPr>
              <w:t xml:space="preserve">Phenol  </w:t>
            </w:r>
            <w:r w:rsidRPr="00675864">
              <w:rPr>
                <w:rFonts w:cs="Times New Roman"/>
                <w:b/>
                <w:szCs w:val="24"/>
              </w:rPr>
              <w:t>(ng/mL for  T1, T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8183D" w14:textId="77777777" w:rsidR="00675864" w:rsidRPr="00675864" w:rsidRDefault="00675864" w:rsidP="00E71754">
            <w:pPr>
              <w:rPr>
                <w:rFonts w:cs="Times New Roman"/>
                <w:b/>
                <w:iCs/>
                <w:color w:val="000000"/>
                <w:szCs w:val="24"/>
              </w:rPr>
            </w:pPr>
            <w:r w:rsidRPr="00675864">
              <w:rPr>
                <w:rFonts w:cs="Times New Roman"/>
                <w:b/>
                <w:iCs/>
                <w:color w:val="000000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6A405" w14:textId="77777777" w:rsidR="00675864" w:rsidRPr="00675864" w:rsidRDefault="00675864" w:rsidP="00E71754">
            <w:pPr>
              <w:rPr>
                <w:rFonts w:cs="Times New Roman"/>
                <w:b/>
                <w:iCs/>
                <w:szCs w:val="24"/>
              </w:rPr>
            </w:pPr>
            <w:r w:rsidRPr="00675864">
              <w:rPr>
                <w:rFonts w:cs="Times New Roman"/>
                <w:b/>
                <w:iCs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F0EB7" w14:textId="77777777" w:rsidR="00675864" w:rsidRPr="00675864" w:rsidRDefault="00675864" w:rsidP="00E71754">
            <w:pPr>
              <w:rPr>
                <w:rFonts w:cs="Times New Roman"/>
                <w:b/>
                <w:iCs/>
                <w:szCs w:val="24"/>
              </w:rPr>
            </w:pPr>
            <w:r w:rsidRPr="00675864">
              <w:rPr>
                <w:rFonts w:cs="Times New Roman"/>
                <w:b/>
                <w:iCs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42D1D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iCs/>
                <w:szCs w:val="24"/>
              </w:rPr>
            </w:pPr>
            <w:r w:rsidRPr="00675864">
              <w:rPr>
                <w:rFonts w:cs="Times New Roman"/>
                <w:b/>
                <w:iCs/>
                <w:color w:val="000000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398EF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iCs/>
                <w:szCs w:val="24"/>
              </w:rPr>
            </w:pPr>
            <w:r w:rsidRPr="00675864">
              <w:rPr>
                <w:rFonts w:cs="Times New Roman"/>
                <w:b/>
                <w:iCs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EFC24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iCs/>
                <w:szCs w:val="24"/>
              </w:rPr>
            </w:pPr>
            <w:r w:rsidRPr="00675864">
              <w:rPr>
                <w:rFonts w:cs="Times New Roman"/>
                <w:b/>
                <w:iCs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BB989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iCs/>
                <w:szCs w:val="24"/>
              </w:rPr>
            </w:pPr>
            <w:r w:rsidRPr="00675864">
              <w:rPr>
                <w:rFonts w:cs="Times New Roman"/>
                <w:b/>
                <w:iCs/>
                <w:color w:val="000000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9890B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iCs/>
                <w:szCs w:val="24"/>
              </w:rPr>
            </w:pPr>
            <w:r w:rsidRPr="00675864">
              <w:rPr>
                <w:rFonts w:cs="Times New Roman"/>
                <w:b/>
                <w:iCs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B67C0" w14:textId="77777777" w:rsidR="00675864" w:rsidRPr="00675864" w:rsidRDefault="00675864" w:rsidP="00E71754">
            <w:pPr>
              <w:jc w:val="center"/>
              <w:rPr>
                <w:rFonts w:cs="Times New Roman"/>
                <w:b/>
                <w:iCs/>
                <w:szCs w:val="24"/>
              </w:rPr>
            </w:pPr>
            <w:r w:rsidRPr="00675864">
              <w:rPr>
                <w:rFonts w:cs="Times New Roman"/>
                <w:b/>
                <w:iCs/>
                <w:szCs w:val="24"/>
              </w:rPr>
              <w:t>Female</w:t>
            </w:r>
          </w:p>
        </w:tc>
      </w:tr>
      <w:tr w:rsidR="00675864" w:rsidRPr="00675864" w14:paraId="0B3DEAB2" w14:textId="77777777" w:rsidTr="00675864">
        <w:trPr>
          <w:trHeight w:val="5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0937E4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B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B20C07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70, 1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845F74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1.76, 246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4EC92C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6.06, 179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886358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79, 1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57EFF4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1.49, 227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9D13F8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5.23, 193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13F101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.30, 2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117A05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29.30, 104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2F6AC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29.24, 198.75</w:t>
            </w:r>
          </w:p>
        </w:tc>
      </w:tr>
      <w:tr w:rsidR="00675864" w:rsidRPr="00675864" w14:paraId="4C7E2F25" w14:textId="77777777" w:rsidTr="00675864">
        <w:trPr>
          <w:trHeight w:val="5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169B5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123AF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33,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2F619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70,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EAEF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70,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CA21A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41,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379AA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83,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F4DC5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75,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73E54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36,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F0C74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.33, 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CC93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.19, 2.20</w:t>
            </w:r>
          </w:p>
        </w:tc>
      </w:tr>
      <w:tr w:rsidR="00675864" w:rsidRPr="00675864" w14:paraId="621411E9" w14:textId="77777777" w:rsidTr="00675864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36F24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B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B839A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8.12, 21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4AEBE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34,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09C59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31,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B654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2.23, 20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B6F7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42,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04B6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40,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291F0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29.28, 14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532C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38,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46E31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35, 0.79</w:t>
            </w:r>
          </w:p>
        </w:tc>
      </w:tr>
      <w:tr w:rsidR="00675864" w:rsidRPr="00675864" w14:paraId="247D7C74" w14:textId="77777777" w:rsidTr="00675864">
        <w:trPr>
          <w:trHeight w:val="5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F5C1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DCP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CC5A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46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4701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45,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7AE94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46,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14CF8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63,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27A77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63,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12629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63,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1C159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63,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32DA0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64,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A391A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62, 1.40</w:t>
            </w:r>
          </w:p>
        </w:tc>
      </w:tr>
      <w:tr w:rsidR="00675864" w:rsidRPr="00675864" w14:paraId="69CF07F3" w14:textId="77777777" w:rsidTr="00675864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C3817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DC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D546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.12, 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2AF47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0.99, 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B1042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1.30, 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B892C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.97, 1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A249E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.16, 1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8DC0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.71, 1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DC1C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.81, 1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0473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.87, 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875E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.81, 14.71</w:t>
            </w:r>
          </w:p>
        </w:tc>
      </w:tr>
      <w:tr w:rsidR="00675864" w:rsidRPr="00675864" w14:paraId="160AF1BB" w14:textId="77777777" w:rsidTr="00675864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0D735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ME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CF59A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2.71, 17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6FDA0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1.33, 17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C8D29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3.61, 16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033EA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3.56, 18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5F90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5.15, 2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30310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2.83, 15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937ED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1.26, 18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38B5E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4.31, 20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649D3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38.40, 161.47</w:t>
            </w:r>
          </w:p>
        </w:tc>
      </w:tr>
      <w:tr w:rsidR="00675864" w:rsidRPr="00675864" w14:paraId="2E50BC87" w14:textId="77777777" w:rsidTr="00675864">
        <w:trPr>
          <w:trHeight w:val="5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850C0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PR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EA9F8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6.31, 4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B6F3A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6.96, 4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6DFA2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72, 4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E2258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69, 3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8514D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8.55, 4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3CDD0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29, 3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B9269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33, 3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C84B7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8.53, 3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C074B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24, 33.64</w:t>
            </w:r>
          </w:p>
        </w:tc>
      </w:tr>
      <w:tr w:rsidR="00675864" w:rsidRPr="00675864" w14:paraId="1D8AEFFD" w14:textId="77777777" w:rsidTr="00675864">
        <w:trPr>
          <w:trHeight w:val="5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5D4DFF" w14:textId="77777777" w:rsidR="00675864" w:rsidRPr="00675864" w:rsidRDefault="00675864" w:rsidP="00E71754">
            <w:pPr>
              <w:rPr>
                <w:rFonts w:cs="Times New Roman"/>
                <w:color w:val="000000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T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6305E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76, 3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A3BDF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45, 2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D7BCEC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6.28, 3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775438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07, 6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E6C1CE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12, 3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A5F765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.99, 78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0A553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5.71, 10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A32D81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4.99, 4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158B39" w14:textId="77777777" w:rsidR="00675864" w:rsidRPr="00675864" w:rsidRDefault="00675864" w:rsidP="00E71754">
            <w:pPr>
              <w:rPr>
                <w:rFonts w:cs="Times New Roman"/>
                <w:szCs w:val="24"/>
              </w:rPr>
            </w:pPr>
            <w:r w:rsidRPr="00675864">
              <w:rPr>
                <w:rFonts w:cs="Times New Roman"/>
                <w:color w:val="000000"/>
                <w:szCs w:val="24"/>
              </w:rPr>
              <w:t>6.43, 167.79</w:t>
            </w:r>
          </w:p>
        </w:tc>
      </w:tr>
    </w:tbl>
    <w:p w14:paraId="4F3696AA" w14:textId="01C1EAC4" w:rsidR="00675864" w:rsidRPr="00675864" w:rsidRDefault="00675864" w:rsidP="00675864">
      <w:pPr>
        <w:rPr>
          <w:rFonts w:cs="Times New Roman"/>
          <w:szCs w:val="24"/>
        </w:rPr>
      </w:pPr>
      <w:r w:rsidRPr="00675864">
        <w:rPr>
          <w:rFonts w:cs="Times New Roman"/>
          <w:color w:val="000000" w:themeColor="text1"/>
          <w:szCs w:val="24"/>
        </w:rPr>
        <w:lastRenderedPageBreak/>
        <w:t>Abbreviations: BP3, benzophenone-3; BPA, bisphenol A; BPS, bisphenol S; CBCL, Child Behavior Checklist; DCP24, 2,4-dichlorophenol; DCP25, 2,5-dichlorophenol; MEPB,</w:t>
      </w:r>
      <w:r w:rsidRPr="00675864">
        <w:rPr>
          <w:rFonts w:cs="Times New Roman"/>
          <w:szCs w:val="24"/>
        </w:rPr>
        <w:t xml:space="preserve"> </w:t>
      </w:r>
      <w:r w:rsidRPr="00675864">
        <w:rPr>
          <w:rFonts w:cs="Times New Roman"/>
          <w:color w:val="000000" w:themeColor="text1"/>
          <w:szCs w:val="24"/>
        </w:rPr>
        <w:t>methyl paraben; PSD4a,</w:t>
      </w:r>
      <w:r w:rsidRPr="00675864">
        <w:rPr>
          <w:rFonts w:cs="Times New Roman"/>
          <w:szCs w:val="24"/>
        </w:rPr>
        <w:t xml:space="preserve"> </w:t>
      </w:r>
      <w:r w:rsidRPr="00675864">
        <w:rPr>
          <w:rFonts w:cs="Times New Roman"/>
          <w:color w:val="000000" w:themeColor="text1"/>
          <w:szCs w:val="24"/>
        </w:rPr>
        <w:t xml:space="preserve">PROMIS Parent Proxy Short Form-Sleep Disturbance 4a; PRPB, propyl paraben; PSRI4a, PROMIS Parent Proxy Short Form Sleep-related Impairment 4a; t1, </w:t>
      </w:r>
      <w:proofErr w:type="spellStart"/>
      <w:r w:rsidRPr="00675864">
        <w:rPr>
          <w:rFonts w:cs="Times New Roman"/>
          <w:color w:val="000000" w:themeColor="text1"/>
          <w:szCs w:val="24"/>
        </w:rPr>
        <w:t>Tertile</w:t>
      </w:r>
      <w:proofErr w:type="spellEnd"/>
      <w:r w:rsidRPr="00675864">
        <w:rPr>
          <w:rFonts w:cs="Times New Roman"/>
          <w:color w:val="000000" w:themeColor="text1"/>
          <w:szCs w:val="24"/>
        </w:rPr>
        <w:t xml:space="preserve"> 1; T2, </w:t>
      </w:r>
      <w:proofErr w:type="spellStart"/>
      <w:r w:rsidRPr="00675864">
        <w:rPr>
          <w:rFonts w:cs="Times New Roman"/>
          <w:color w:val="000000" w:themeColor="text1"/>
          <w:szCs w:val="24"/>
        </w:rPr>
        <w:t>Tertile</w:t>
      </w:r>
      <w:proofErr w:type="spellEnd"/>
      <w:r w:rsidRPr="00675864">
        <w:rPr>
          <w:rFonts w:cs="Times New Roman"/>
          <w:color w:val="000000" w:themeColor="text1"/>
          <w:szCs w:val="24"/>
        </w:rPr>
        <w:t xml:space="preserve"> 2; TCS, triclosan.</w:t>
      </w:r>
    </w:p>
    <w:p w14:paraId="0C9142FA" w14:textId="3BC33B26" w:rsidR="00675864" w:rsidRPr="00675864" w:rsidRDefault="00675864" w:rsidP="00675864">
      <w:pPr>
        <w:rPr>
          <w:rFonts w:cs="Times New Roman"/>
          <w:szCs w:val="24"/>
        </w:rPr>
      </w:pPr>
    </w:p>
    <w:p w14:paraId="5DE7DEED" w14:textId="77777777" w:rsidR="00675864" w:rsidRPr="00675864" w:rsidRDefault="00675864" w:rsidP="00675864">
      <w:pPr>
        <w:rPr>
          <w:rFonts w:cs="Times New Roman"/>
          <w:szCs w:val="24"/>
        </w:rPr>
        <w:sectPr w:rsidR="00675864" w:rsidRPr="00675864" w:rsidSect="00675864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7970E94" w14:textId="310BFF80" w:rsidR="00994A3D" w:rsidRPr="00675864" w:rsidRDefault="00994A3D" w:rsidP="0001436A">
      <w:pPr>
        <w:pStyle w:val="Heading2"/>
      </w:pPr>
      <w:r w:rsidRPr="00675864">
        <w:lastRenderedPageBreak/>
        <w:t>Supplementary Figures</w:t>
      </w:r>
    </w:p>
    <w:p w14:paraId="1C0ACB71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897E39" wp14:editId="7EBC2EAA">
                <wp:simplePos x="0" y="0"/>
                <wp:positionH relativeFrom="column">
                  <wp:posOffset>1803400</wp:posOffset>
                </wp:positionH>
                <wp:positionV relativeFrom="paragraph">
                  <wp:posOffset>215900</wp:posOffset>
                </wp:positionV>
                <wp:extent cx="2001520" cy="565150"/>
                <wp:effectExtent l="0" t="0" r="17780" b="2540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1520" cy="565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F9AE82F" w14:textId="77777777" w:rsidR="00675864" w:rsidRPr="00E87CA0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6850 women from 25 cohorts 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with</w:t>
                            </w: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phenol data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n ECHO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97E39" id="Rectangle 3" o:spid="_x0000_s1026" style="position:absolute;margin-left:142pt;margin-top:17pt;width:157.6pt;height:4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" fillcolor="window" strokecolor="windowText" strokeweight="1pt">
                <v:path arrowok="t"/>
                <v:textbox>
                  <w:txbxContent>
                    <w:p w14:paraId="7F9AE82F" w14:textId="77777777" w:rsidR="00675864" w:rsidRPr="00E87CA0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6850 women from 25 cohorts 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with</w:t>
                      </w: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phenol data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in ECHO</w:t>
                      </w:r>
                    </w:p>
                  </w:txbxContent>
                </v:textbox>
              </v:rect>
            </w:pict>
          </mc:Fallback>
        </mc:AlternateContent>
      </w:r>
    </w:p>
    <w:p w14:paraId="652B7E86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</w:p>
    <w:p w14:paraId="50A1B7AA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4573E6D" wp14:editId="72028914">
                <wp:simplePos x="0" y="0"/>
                <wp:positionH relativeFrom="column">
                  <wp:posOffset>2791933</wp:posOffset>
                </wp:positionH>
                <wp:positionV relativeFrom="paragraph">
                  <wp:posOffset>217702</wp:posOffset>
                </wp:positionV>
                <wp:extent cx="45719" cy="3530009"/>
                <wp:effectExtent l="25400" t="0" r="56515" b="38735"/>
                <wp:wrapNone/>
                <wp:docPr id="1127975180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53000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76B7A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19.85pt;margin-top:17.15pt;width:3.6pt;height:277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" strokecolor="windowText" strokeweight=".5pt">
                <v:stroke endarrow="block" joinstyle="miter"/>
              </v:shape>
            </w:pict>
          </mc:Fallback>
        </mc:AlternateContent>
      </w:r>
    </w:p>
    <w:p w14:paraId="670FDE8E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51A7EB" wp14:editId="65A3D2B0">
                <wp:simplePos x="0" y="0"/>
                <wp:positionH relativeFrom="column">
                  <wp:posOffset>196850</wp:posOffset>
                </wp:positionH>
                <wp:positionV relativeFrom="paragraph">
                  <wp:posOffset>114462</wp:posOffset>
                </wp:positionV>
                <wp:extent cx="1943100" cy="596900"/>
                <wp:effectExtent l="0" t="0" r="12700" b="1270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596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0C9D72" w14:textId="77777777" w:rsidR="00675864" w:rsidRPr="00E87CA0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1836 participants dropped 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or</w:t>
                            </w: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specimen collection 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outside </w:t>
                            </w: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pregnancy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51A7EB" id="Rectangle 5" o:spid="_x0000_s1027" style="position:absolute;margin-left:15.5pt;margin-top:9pt;width:153pt;height:4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" fillcolor="window" strokecolor="windowText" strokeweight="1pt">
                <v:path arrowok="t"/>
                <v:textbox>
                  <w:txbxContent>
                    <w:p w14:paraId="0E0C9D72" w14:textId="77777777" w:rsidR="00675864" w:rsidRPr="00E87CA0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1836 participants dropped 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for</w:t>
                      </w: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specimen collection 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outside </w:t>
                      </w: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pregnancy</w:t>
                      </w:r>
                    </w:p>
                  </w:txbxContent>
                </v:textbox>
              </v:rect>
            </w:pict>
          </mc:Fallback>
        </mc:AlternateContent>
      </w:r>
    </w:p>
    <w:p w14:paraId="66D9D9B5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D68E7D" wp14:editId="3A254879">
                <wp:simplePos x="0" y="0"/>
                <wp:positionH relativeFrom="column">
                  <wp:posOffset>2146300</wp:posOffset>
                </wp:positionH>
                <wp:positionV relativeFrom="paragraph">
                  <wp:posOffset>140335</wp:posOffset>
                </wp:positionV>
                <wp:extent cx="609600" cy="6350"/>
                <wp:effectExtent l="19050" t="57150" r="0" b="889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20FEAC" id="Straight Arrow Connector 15" o:spid="_x0000_s1026" type="#_x0000_t32" style="position:absolute;margin-left:169pt;margin-top:11.05pt;width:48pt;height:.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</w:p>
    <w:p w14:paraId="4E81D2B7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</w:p>
    <w:p w14:paraId="657D87C7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5A157C" wp14:editId="71F7137B">
                <wp:simplePos x="0" y="0"/>
                <wp:positionH relativeFrom="column">
                  <wp:posOffset>209550</wp:posOffset>
                </wp:positionH>
                <wp:positionV relativeFrom="paragraph">
                  <wp:posOffset>45085</wp:posOffset>
                </wp:positionV>
                <wp:extent cx="1943100" cy="548640"/>
                <wp:effectExtent l="0" t="0" r="19050" b="2286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548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B45027" w14:textId="77777777" w:rsidR="00675864" w:rsidRPr="00E87CA0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11 dropped due to specimen type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lood plasma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rather than urine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5A157C" id="Rectangle 6" o:spid="_x0000_s1028" style="position:absolute;margin-left:16.5pt;margin-top:3.55pt;width:153pt;height:4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" fillcolor="window" strokecolor="windowText" strokeweight="1pt">
                <v:path arrowok="t"/>
                <v:textbox>
                  <w:txbxContent>
                    <w:p w14:paraId="5DB45027" w14:textId="77777777" w:rsidR="00675864" w:rsidRPr="00E87CA0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411 dropped due to specimen type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blood plasma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rather than urine</w:t>
                      </w:r>
                    </w:p>
                  </w:txbxContent>
                </v:textbox>
              </v:rect>
            </w:pict>
          </mc:Fallback>
        </mc:AlternateContent>
      </w:r>
    </w:p>
    <w:p w14:paraId="1BCEBA35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B342EE" wp14:editId="2E1B7802">
                <wp:simplePos x="0" y="0"/>
                <wp:positionH relativeFrom="column">
                  <wp:posOffset>2159000</wp:posOffset>
                </wp:positionH>
                <wp:positionV relativeFrom="paragraph">
                  <wp:posOffset>64135</wp:posOffset>
                </wp:positionV>
                <wp:extent cx="609600" cy="6350"/>
                <wp:effectExtent l="19050" t="57150" r="0" b="889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D89A39" id="Straight Arrow Connector 16" o:spid="_x0000_s1026" type="#_x0000_t32" style="position:absolute;margin-left:170pt;margin-top:5.05pt;width:48pt;height:.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" strokecolor="windowText" strokeweight=".5pt">
                <v:stroke endarrow="block" joinstyle="miter"/>
              </v:shape>
            </w:pict>
          </mc:Fallback>
        </mc:AlternateContent>
      </w:r>
    </w:p>
    <w:p w14:paraId="64CA3FB8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D7AC81" wp14:editId="6301D183">
                <wp:simplePos x="0" y="0"/>
                <wp:positionH relativeFrom="column">
                  <wp:posOffset>215900</wp:posOffset>
                </wp:positionH>
                <wp:positionV relativeFrom="paragraph">
                  <wp:posOffset>203835</wp:posOffset>
                </wp:positionV>
                <wp:extent cx="1943100" cy="558800"/>
                <wp:effectExtent l="0" t="0" r="19050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558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84DCCC" w14:textId="77777777" w:rsidR="00675864" w:rsidRPr="00E87CA0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119 participants dropped 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ue to</w:t>
                            </w: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missing LOD/LOQ valu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D7AC81" id="Rectangle 2" o:spid="_x0000_s1029" style="position:absolute;margin-left:17pt;margin-top:16.05pt;width:153pt;height:4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" fillcolor="window" strokecolor="windowText" strokeweight="1pt">
                <v:path arrowok="t"/>
                <v:textbox>
                  <w:txbxContent>
                    <w:p w14:paraId="1884DCCC" w14:textId="77777777" w:rsidR="00675864" w:rsidRPr="00E87CA0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119 participants dropped 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due to</w:t>
                      </w: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missing LOD/LOQ values</w:t>
                      </w:r>
                    </w:p>
                  </w:txbxContent>
                </v:textbox>
              </v:rect>
            </w:pict>
          </mc:Fallback>
        </mc:AlternateContent>
      </w:r>
    </w:p>
    <w:p w14:paraId="3DFB6616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CF8A25" wp14:editId="4FF39B6F">
                <wp:simplePos x="0" y="0"/>
                <wp:positionH relativeFrom="column">
                  <wp:posOffset>2184400</wp:posOffset>
                </wp:positionH>
                <wp:positionV relativeFrom="paragraph">
                  <wp:posOffset>191770</wp:posOffset>
                </wp:positionV>
                <wp:extent cx="609600" cy="6350"/>
                <wp:effectExtent l="19050" t="57150" r="0" b="889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5A8166" id="Straight Arrow Connector 17" o:spid="_x0000_s1026" type="#_x0000_t32" style="position:absolute;margin-left:172pt;margin-top:15.1pt;width:48pt;height:.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" strokecolor="windowText" strokeweight=".5pt">
                <v:stroke endarrow="block" joinstyle="miter"/>
              </v:shape>
            </w:pict>
          </mc:Fallback>
        </mc:AlternateContent>
      </w:r>
    </w:p>
    <w:p w14:paraId="70883793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</w:p>
    <w:p w14:paraId="34C8FD96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9EE40A" wp14:editId="1A4AC2F6">
                <wp:simplePos x="0" y="0"/>
                <wp:positionH relativeFrom="column">
                  <wp:posOffset>209550</wp:posOffset>
                </wp:positionH>
                <wp:positionV relativeFrom="paragraph">
                  <wp:posOffset>131444</wp:posOffset>
                </wp:positionV>
                <wp:extent cx="1943100" cy="523875"/>
                <wp:effectExtent l="0" t="0" r="19050" b="2857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523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84EEBE" w14:textId="77777777" w:rsidR="00675864" w:rsidRPr="00E87CA0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18 women dropped due to no specific gravity/creatinine dat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9EE40A" id="Rectangle 8" o:spid="_x0000_s1030" style="position:absolute;margin-left:16.5pt;margin-top:10.35pt;width:153pt;height:4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" fillcolor="window" strokecolor="windowText" strokeweight="1pt">
                <v:path arrowok="t"/>
                <v:textbox>
                  <w:txbxContent>
                    <w:p w14:paraId="6484EEBE" w14:textId="77777777" w:rsidR="00675864" w:rsidRPr="00E87CA0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118 women dropped due to no specific gravity/creatinine data</w:t>
                      </w:r>
                    </w:p>
                  </w:txbxContent>
                </v:textbox>
              </v:rect>
            </w:pict>
          </mc:Fallback>
        </mc:AlternateContent>
      </w:r>
    </w:p>
    <w:p w14:paraId="1DB52EA6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27668C" wp14:editId="259606BE">
                <wp:simplePos x="0" y="0"/>
                <wp:positionH relativeFrom="column">
                  <wp:posOffset>2184400</wp:posOffset>
                </wp:positionH>
                <wp:positionV relativeFrom="paragraph">
                  <wp:posOffset>45720</wp:posOffset>
                </wp:positionV>
                <wp:extent cx="609600" cy="6350"/>
                <wp:effectExtent l="19050" t="57150" r="0" b="889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D6B1C1" id="Straight Arrow Connector 18" o:spid="_x0000_s1026" type="#_x0000_t32" style="position:absolute;margin-left:172pt;margin-top:3.6pt;width:48pt;height:.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</w:p>
    <w:p w14:paraId="4ACB50E6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78D607F" wp14:editId="07F91493">
                <wp:simplePos x="0" y="0"/>
                <wp:positionH relativeFrom="column">
                  <wp:posOffset>200025</wp:posOffset>
                </wp:positionH>
                <wp:positionV relativeFrom="paragraph">
                  <wp:posOffset>235584</wp:posOffset>
                </wp:positionV>
                <wp:extent cx="1962150" cy="485775"/>
                <wp:effectExtent l="0" t="0" r="19050" b="28575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62150" cy="4857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C7260A" w14:textId="77777777" w:rsidR="00675864" w:rsidRPr="00E85A22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&lt;5 women with phenol values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SimSun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≥</w:t>
                            </w:r>
                            <w:r w:rsidRPr="00981B20">
                              <w:rPr>
                                <w:rFonts w:eastAsia="SimSun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99% percentile </w:t>
                            </w:r>
                            <w:r>
                              <w:rPr>
                                <w:rFonts w:eastAsia="SimSun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  <w:p w14:paraId="100B1531" w14:textId="77777777" w:rsidR="00675864" w:rsidRPr="00E87CA0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8D607F" id="Rectangle 59" o:spid="_x0000_s1031" style="position:absolute;margin-left:15.75pt;margin-top:18.55pt;width:154.5pt;height:3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" fillcolor="window" strokecolor="windowText" strokeweight="1pt">
                <v:path arrowok="t"/>
                <v:textbox>
                  <w:txbxContent>
                    <w:p w14:paraId="41C7260A" w14:textId="77777777" w:rsidR="00675864" w:rsidRPr="00E85A22" w:rsidRDefault="00675864" w:rsidP="00675864">
                      <w:pPr>
                        <w:jc w:val="center"/>
                        <w:rPr>
                          <w:rFonts w:eastAsia="SimSun" w:hAnsi="Calibri"/>
                          <w:color w:val="FF0000"/>
                          <w:kern w:val="24"/>
                          <w:sz w:val="20"/>
                          <w:szCs w:val="20"/>
                        </w:rPr>
                      </w:pP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&lt;5 women with phenol values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alibri" w:eastAsia="SimSun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≥</w:t>
                      </w:r>
                      <w:r w:rsidRPr="00981B20">
                        <w:rPr>
                          <w:rFonts w:eastAsia="SimSun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99% percentile </w:t>
                      </w:r>
                      <w:r>
                        <w:rPr>
                          <w:rFonts w:eastAsia="SimSun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xcluded</w:t>
                      </w:r>
                    </w:p>
                    <w:p w14:paraId="100B1531" w14:textId="77777777" w:rsidR="00675864" w:rsidRPr="00E87CA0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4EB630A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2232A1" wp14:editId="09FD1053">
                <wp:simplePos x="0" y="0"/>
                <wp:positionH relativeFrom="column">
                  <wp:posOffset>2165350</wp:posOffset>
                </wp:positionH>
                <wp:positionV relativeFrom="paragraph">
                  <wp:posOffset>97155</wp:posOffset>
                </wp:positionV>
                <wp:extent cx="609600" cy="6350"/>
                <wp:effectExtent l="19050" t="57150" r="0" b="889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1DC830" id="Straight Arrow Connector 19" o:spid="_x0000_s1026" type="#_x0000_t32" style="position:absolute;margin-left:170.5pt;margin-top:7.65pt;width:48pt;height:.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</w:p>
    <w:p w14:paraId="05436E86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</w:p>
    <w:p w14:paraId="06F3AFC6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C67FEB8" wp14:editId="6A0A2492">
                <wp:simplePos x="0" y="0"/>
                <wp:positionH relativeFrom="margin">
                  <wp:posOffset>4267200</wp:posOffset>
                </wp:positionH>
                <wp:positionV relativeFrom="paragraph">
                  <wp:posOffset>13971</wp:posOffset>
                </wp:positionV>
                <wp:extent cx="2429164" cy="609600"/>
                <wp:effectExtent l="0" t="0" r="28575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29164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E4F28E" w14:textId="011DEC62" w:rsidR="00675864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hildren with CBCL pre, PSD4a, or PSRI4a data in ECHO: CBCL Pre N=10</w:t>
                            </w:r>
                            <w:r w:rsidR="00F85D3B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656 </w:t>
                            </w:r>
                          </w:p>
                          <w:p w14:paraId="6D3A177C" w14:textId="77777777" w:rsidR="00675864" w:rsidRPr="00E87CA0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SD4a N=13747, PSRI N=5947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67FEB8" id="Rectangle 20" o:spid="_x0000_s1032" style="position:absolute;margin-left:336pt;margin-top:1.1pt;width:191.25pt;height:48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" fillcolor="window" strokecolor="windowText" strokeweight="1pt">
                <v:path arrowok="t"/>
                <v:textbox>
                  <w:txbxContent>
                    <w:p w14:paraId="5FE4F28E" w14:textId="011DEC62" w:rsidR="00675864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Children with CBCL pre, PSD4a, or PSRI4a data in ECHO: CBCL Pre N=10</w:t>
                      </w:r>
                      <w:r w:rsidR="00F85D3B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656 </w:t>
                      </w:r>
                    </w:p>
                    <w:p w14:paraId="6D3A177C" w14:textId="77777777" w:rsidR="00675864" w:rsidRPr="00E87CA0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PSD4a N=13747, PSRI N=594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24EB1A" wp14:editId="4C5C23C1">
                <wp:simplePos x="0" y="0"/>
                <wp:positionH relativeFrom="column">
                  <wp:posOffset>1860550</wp:posOffset>
                </wp:positionH>
                <wp:positionV relativeFrom="paragraph">
                  <wp:posOffset>8255</wp:posOffset>
                </wp:positionV>
                <wp:extent cx="1866900" cy="482600"/>
                <wp:effectExtent l="0" t="0" r="19050" b="1270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0" cy="482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7296ED" w14:textId="77777777" w:rsidR="00675864" w:rsidRPr="008639AE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639AE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nalytic phenol sample:</w:t>
                            </w:r>
                          </w:p>
                          <w:p w14:paraId="6B14ED3E" w14:textId="77777777" w:rsidR="00675864" w:rsidRPr="00E87CA0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36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others</w:t>
                            </w: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from 1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</w:t>
                            </w: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cohorts</w:t>
                            </w:r>
                            <w:r w:rsidRPr="00E87CA0"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24EB1A" id="Rectangle 10" o:spid="_x0000_s1033" style="position:absolute;margin-left:146.5pt;margin-top:.65pt;width:147pt;height:3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" fillcolor="window" strokecolor="windowText" strokeweight="1pt">
                <v:path arrowok="t"/>
                <v:textbox>
                  <w:txbxContent>
                    <w:p w14:paraId="747296ED" w14:textId="77777777" w:rsidR="00675864" w:rsidRPr="008639AE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8639AE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Analytic phenol sample:</w:t>
                      </w:r>
                    </w:p>
                    <w:p w14:paraId="6B14ED3E" w14:textId="77777777" w:rsidR="00675864" w:rsidRPr="00E87CA0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436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4</w:t>
                      </w: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mothers</w:t>
                      </w: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from 1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6</w:t>
                      </w: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cohorts</w:t>
                      </w:r>
                      <w:r w:rsidRPr="00E87CA0"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</w:p>
    <w:p w14:paraId="4DAAEF08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5D47EC1" wp14:editId="440F6B35">
                <wp:simplePos x="0" y="0"/>
                <wp:positionH relativeFrom="column">
                  <wp:posOffset>3721100</wp:posOffset>
                </wp:positionH>
                <wp:positionV relativeFrom="paragraph">
                  <wp:posOffset>20955</wp:posOffset>
                </wp:positionV>
                <wp:extent cx="520700" cy="0"/>
                <wp:effectExtent l="38100" t="76200" r="0" b="95250"/>
                <wp:wrapNone/>
                <wp:docPr id="162902713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07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0F5F53" id="Straight Arrow Connector 1" o:spid="_x0000_s1026" type="#_x0000_t32" style="position:absolute;margin-left:293pt;margin-top:1.65pt;width:41pt;height:0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Pr="00FC12BF">
        <w:rPr>
          <w:rFonts w:eastAsiaTheme="minorEastAsia"/>
          <w:noProof/>
          <w:sz w:val="21"/>
          <w:szCs w:val="21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E90B9D5" wp14:editId="3135D13C">
                <wp:simplePos x="0" y="0"/>
                <wp:positionH relativeFrom="column">
                  <wp:posOffset>3981450</wp:posOffset>
                </wp:positionH>
                <wp:positionV relativeFrom="paragraph">
                  <wp:posOffset>33655</wp:posOffset>
                </wp:positionV>
                <wp:extent cx="19050" cy="2139950"/>
                <wp:effectExtent l="57150" t="0" r="57150" b="50800"/>
                <wp:wrapNone/>
                <wp:docPr id="76605288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2139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7576D9" id="Straight Arrow Connector 8" o:spid="_x0000_s1026" type="#_x0000_t32" style="position:absolute;margin-left:313.5pt;margin-top:2.65pt;width:1.5pt;height:168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</w:p>
    <w:p w14:paraId="31A0F746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A8AEC1" wp14:editId="357630AE">
                <wp:simplePos x="0" y="0"/>
                <wp:positionH relativeFrom="margin">
                  <wp:posOffset>133350</wp:posOffset>
                </wp:positionH>
                <wp:positionV relativeFrom="paragraph">
                  <wp:posOffset>5080</wp:posOffset>
                </wp:positionV>
                <wp:extent cx="2063750" cy="609600"/>
                <wp:effectExtent l="0" t="0" r="12700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6375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34B8E0" w14:textId="77777777" w:rsidR="00675864" w:rsidRPr="009E078B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hildren age &lt;4 or </w:t>
                            </w:r>
                            <w:r>
                              <w:rPr>
                                <w:rFonts w:ascii="Calibri" w:eastAsia="SimSun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 years old excluded. CBCL N=1131, PSD4a N=392, PSRI N=15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A8AEC1" id="Rectangle 30" o:spid="_x0000_s1034" style="position:absolute;margin-left:10.5pt;margin-top:.4pt;width:162.5pt;height:48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" fillcolor="window" strokecolor="windowText" strokeweight="1pt">
                <v:path arrowok="t"/>
                <v:textbox>
                  <w:txbxContent>
                    <w:p w14:paraId="1934B8E0" w14:textId="77777777" w:rsidR="00675864" w:rsidRPr="009E078B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Children age &lt;4 or </w:t>
                      </w:r>
                      <w:r>
                        <w:rPr>
                          <w:rFonts w:ascii="Calibri" w:eastAsia="SimSun" w:hAnsi="Calibri" w:cs="Calibri"/>
                          <w:color w:val="000000"/>
                          <w:kern w:val="24"/>
                          <w:sz w:val="20"/>
                          <w:szCs w:val="20"/>
                        </w:rPr>
                        <w:t>≥</w:t>
                      </w: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8 years old excluded. CBCL N=1131, PSD4a N=392, PSRI N=15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73B0B74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CF7FEE" wp14:editId="7E6BAF64">
                <wp:simplePos x="0" y="0"/>
                <wp:positionH relativeFrom="column">
                  <wp:posOffset>2184400</wp:posOffset>
                </wp:positionH>
                <wp:positionV relativeFrom="paragraph">
                  <wp:posOffset>110490</wp:posOffset>
                </wp:positionV>
                <wp:extent cx="1797050" cy="6350"/>
                <wp:effectExtent l="38100" t="76200" r="0" b="88900"/>
                <wp:wrapNone/>
                <wp:docPr id="1915175797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970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D26746" id="Straight Arrow Connector 10" o:spid="_x0000_s1026" type="#_x0000_t32" style="position:absolute;margin-left:172pt;margin-top:8.7pt;width:141.5pt;height:.5pt;flip:x 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" strokecolor="windowText" strokeweight=".5pt">
                <v:stroke endarrow="block" joinstyle="miter"/>
              </v:shape>
            </w:pict>
          </mc:Fallback>
        </mc:AlternateContent>
      </w:r>
    </w:p>
    <w:p w14:paraId="7F331E81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3478AE" wp14:editId="37AB68BA">
                <wp:simplePos x="0" y="0"/>
                <wp:positionH relativeFrom="margin">
                  <wp:posOffset>161925</wp:posOffset>
                </wp:positionH>
                <wp:positionV relativeFrom="paragraph">
                  <wp:posOffset>156845</wp:posOffset>
                </wp:positionV>
                <wp:extent cx="2051050" cy="457200"/>
                <wp:effectExtent l="0" t="0" r="2540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105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DACE2B" w14:textId="77777777" w:rsidR="00675864" w:rsidRPr="00856468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imSun" w:hAnsi="Calibri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 w:rsidRPr="00856468">
                              <w:rPr>
                                <w:rFonts w:eastAsia="SimSun" w:hAnsi="Calibri"/>
                                <w:kern w:val="24"/>
                                <w:sz w:val="18"/>
                                <w:szCs w:val="18"/>
                              </w:rPr>
                              <w:t>henols with &lt;75% detection rate</w:t>
                            </w:r>
                            <w:r>
                              <w:rPr>
                                <w:rFonts w:eastAsia="SimSun" w:hAnsi="Calibri"/>
                                <w:kern w:val="24"/>
                                <w:sz w:val="18"/>
                                <w:szCs w:val="18"/>
                              </w:rPr>
                              <w:t xml:space="preserve"> excluded</w:t>
                            </w:r>
                            <w:r w:rsidRPr="00856468">
                              <w:rPr>
                                <w:rFonts w:eastAsia="SimSun" w:hAnsi="Calibri"/>
                                <w:kern w:val="24"/>
                                <w:sz w:val="18"/>
                                <w:szCs w:val="18"/>
                              </w:rPr>
                              <w:t>: 0 participants</w:t>
                            </w:r>
                            <w:r>
                              <w:rPr>
                                <w:rFonts w:eastAsia="SimSun" w:hAnsi="Calibri"/>
                                <w:kern w:val="24"/>
                                <w:sz w:val="18"/>
                                <w:szCs w:val="18"/>
                              </w:rPr>
                              <w:t xml:space="preserve"> excluded</w:t>
                            </w:r>
                            <w:r w:rsidRPr="00856468">
                              <w:rPr>
                                <w:rFonts w:eastAsia="SimSun" w:hAnsi="Calibri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23243086" w14:textId="77777777" w:rsidR="00675864" w:rsidRPr="00447729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" w:hAnsi="Calibri"/>
                                <w:kern w:val="24"/>
                                <w:sz w:val="20"/>
                                <w:szCs w:val="20"/>
                              </w:rPr>
                              <w:t>\\\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3478AE" id="_x0000_s1035" style="position:absolute;margin-left:12.75pt;margin-top:12.35pt;width:161.5pt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" fillcolor="window" strokecolor="windowText" strokeweight="1pt">
                <v:path arrowok="t"/>
                <v:textbox>
                  <w:txbxContent>
                    <w:p w14:paraId="56DACE2B" w14:textId="77777777" w:rsidR="00675864" w:rsidRPr="00856468" w:rsidRDefault="00675864" w:rsidP="00675864">
                      <w:pPr>
                        <w:jc w:val="center"/>
                        <w:rPr>
                          <w:rFonts w:eastAsia="SimSun" w:hAnsi="Calibri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eastAsia="SimSun" w:hAnsi="Calibri"/>
                          <w:kern w:val="24"/>
                          <w:sz w:val="18"/>
                          <w:szCs w:val="18"/>
                        </w:rPr>
                        <w:t>P</w:t>
                      </w:r>
                      <w:r w:rsidRPr="00856468">
                        <w:rPr>
                          <w:rFonts w:eastAsia="SimSun" w:hAnsi="Calibri"/>
                          <w:kern w:val="24"/>
                          <w:sz w:val="18"/>
                          <w:szCs w:val="18"/>
                        </w:rPr>
                        <w:t>henols with &lt;75% detection rate</w:t>
                      </w:r>
                      <w:r>
                        <w:rPr>
                          <w:rFonts w:eastAsia="SimSun" w:hAnsi="Calibri"/>
                          <w:kern w:val="24"/>
                          <w:sz w:val="18"/>
                          <w:szCs w:val="18"/>
                        </w:rPr>
                        <w:t xml:space="preserve"> excluded</w:t>
                      </w:r>
                      <w:r w:rsidRPr="00856468">
                        <w:rPr>
                          <w:rFonts w:eastAsia="SimSun" w:hAnsi="Calibri"/>
                          <w:kern w:val="24"/>
                          <w:sz w:val="18"/>
                          <w:szCs w:val="18"/>
                        </w:rPr>
                        <w:t>: 0 participants</w:t>
                      </w:r>
                      <w:r>
                        <w:rPr>
                          <w:rFonts w:eastAsia="SimSun" w:hAnsi="Calibri"/>
                          <w:kern w:val="24"/>
                          <w:sz w:val="18"/>
                          <w:szCs w:val="18"/>
                        </w:rPr>
                        <w:t xml:space="preserve"> excluded</w:t>
                      </w:r>
                      <w:r w:rsidRPr="00856468">
                        <w:rPr>
                          <w:rFonts w:eastAsia="SimSun" w:hAnsi="Calibri"/>
                          <w:kern w:val="24"/>
                          <w:sz w:val="18"/>
                          <w:szCs w:val="18"/>
                        </w:rPr>
                        <w:t>.</w:t>
                      </w:r>
                    </w:p>
                    <w:p w14:paraId="23243086" w14:textId="77777777" w:rsidR="00675864" w:rsidRPr="00447729" w:rsidRDefault="00675864" w:rsidP="00675864">
                      <w:pPr>
                        <w:jc w:val="center"/>
                        <w:rPr>
                          <w:rFonts w:eastAsia="SimSun" w:hAnsi="Calibri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="SimSun" w:hAnsi="Calibri"/>
                          <w:kern w:val="24"/>
                          <w:sz w:val="20"/>
                          <w:szCs w:val="20"/>
                        </w:rPr>
                        <w:t>\\\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72631FF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DAA3DBE" wp14:editId="170F8F59">
                <wp:simplePos x="0" y="0"/>
                <wp:positionH relativeFrom="column">
                  <wp:posOffset>2203450</wp:posOffset>
                </wp:positionH>
                <wp:positionV relativeFrom="paragraph">
                  <wp:posOffset>91440</wp:posOffset>
                </wp:positionV>
                <wp:extent cx="1797050" cy="6350"/>
                <wp:effectExtent l="38100" t="76200" r="0" b="88900"/>
                <wp:wrapNone/>
                <wp:docPr id="2141094541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970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34EADD" id="Straight Arrow Connector 10" o:spid="_x0000_s1026" type="#_x0000_t32" style="position:absolute;margin-left:173.5pt;margin-top:7.2pt;width:141.5pt;height:.5pt;flip:x 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" strokecolor="windowText" strokeweight=".5pt">
                <v:stroke endarrow="block" joinstyle="miter"/>
              </v:shape>
            </w:pict>
          </mc:Fallback>
        </mc:AlternateContent>
      </w:r>
    </w:p>
    <w:p w14:paraId="3F58FCA5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FAFD55" wp14:editId="792E3231">
                <wp:simplePos x="0" y="0"/>
                <wp:positionH relativeFrom="margin">
                  <wp:posOffset>152400</wp:posOffset>
                </wp:positionH>
                <wp:positionV relativeFrom="paragraph">
                  <wp:posOffset>165735</wp:posOffset>
                </wp:positionV>
                <wp:extent cx="2044700" cy="819150"/>
                <wp:effectExtent l="0" t="0" r="12700" b="19050"/>
                <wp:wrapNone/>
                <wp:docPr id="174611171" name="Rectangle 174611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44700" cy="819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3A148B" w14:textId="77777777" w:rsidR="00675864" w:rsidRPr="009E078B" w:rsidRDefault="00675864" w:rsidP="00675864">
                            <w:pPr>
                              <w:jc w:val="center"/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other-child pairs excluded due to having fewer than 10 subjects in one cohort or the child not being the first child of mother.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FAFD55" id="Rectangle 174611171" o:spid="_x0000_s1036" style="position:absolute;margin-left:12pt;margin-top:13.05pt;width:161pt;height:64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" fillcolor="window" strokecolor="windowText" strokeweight="1pt">
                <v:path arrowok="t"/>
                <v:textbox>
                  <w:txbxContent>
                    <w:p w14:paraId="743A148B" w14:textId="77777777" w:rsidR="00675864" w:rsidRPr="009E078B" w:rsidRDefault="00675864" w:rsidP="00675864">
                      <w:pPr>
                        <w:jc w:val="center"/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Mother-child pairs excluded due to having fewer than 10 subjects in one cohort or the child not being the first child of mother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3E12D31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EE7C3A3" wp14:editId="0C491511">
                <wp:simplePos x="0" y="0"/>
                <wp:positionH relativeFrom="column">
                  <wp:posOffset>2197100</wp:posOffset>
                </wp:positionH>
                <wp:positionV relativeFrom="paragraph">
                  <wp:posOffset>53340</wp:posOffset>
                </wp:positionV>
                <wp:extent cx="1797050" cy="6350"/>
                <wp:effectExtent l="38100" t="76200" r="0" b="88900"/>
                <wp:wrapNone/>
                <wp:docPr id="510956188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970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36CEE5" id="Straight Arrow Connector 10" o:spid="_x0000_s1026" type="#_x0000_t32" style="position:absolute;margin-left:173pt;margin-top:4.2pt;width:141.5pt;height:.5pt;flip:x 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" strokecolor="windowText" strokeweight=".5pt">
                <v:stroke endarrow="block" joinstyle="miter"/>
              </v:shape>
            </w:pict>
          </mc:Fallback>
        </mc:AlternateContent>
      </w:r>
    </w:p>
    <w:p w14:paraId="008F962F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AB9E046" wp14:editId="77DDD8FC">
                <wp:simplePos x="0" y="0"/>
                <wp:positionH relativeFrom="column">
                  <wp:posOffset>3974929</wp:posOffset>
                </wp:positionH>
                <wp:positionV relativeFrom="paragraph">
                  <wp:posOffset>111520</wp:posOffset>
                </wp:positionV>
                <wp:extent cx="1289050" cy="565150"/>
                <wp:effectExtent l="0" t="0" r="82550" b="63500"/>
                <wp:wrapNone/>
                <wp:docPr id="1313482461" name="Straight Arrow Connector 1313482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9050" cy="5651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7FCB8" id="Straight Arrow Connector 1313482461" o:spid="_x0000_s1026" type="#_x0000_t32" style="position:absolute;margin-left:313pt;margin-top:8.8pt;width:101.5pt;height:44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DA298B" wp14:editId="107885DA">
                <wp:simplePos x="0" y="0"/>
                <wp:positionH relativeFrom="column">
                  <wp:posOffset>3378200</wp:posOffset>
                </wp:positionH>
                <wp:positionV relativeFrom="paragraph">
                  <wp:posOffset>129540</wp:posOffset>
                </wp:positionV>
                <wp:extent cx="603250" cy="558800"/>
                <wp:effectExtent l="38100" t="0" r="25400" b="508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3250" cy="5588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B21C1" id="Straight Arrow Connector 28" o:spid="_x0000_s1026" type="#_x0000_t32" style="position:absolute;margin-left:266pt;margin-top:10.2pt;width:47.5pt;height:44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B3B330" wp14:editId="5AEE4514">
                <wp:simplePos x="0" y="0"/>
                <wp:positionH relativeFrom="column">
                  <wp:posOffset>1574800</wp:posOffset>
                </wp:positionH>
                <wp:positionV relativeFrom="paragraph">
                  <wp:posOffset>123190</wp:posOffset>
                </wp:positionV>
                <wp:extent cx="2400300" cy="558800"/>
                <wp:effectExtent l="38100" t="0" r="19050" b="698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00300" cy="5588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E0484" id="Straight Arrow Connector 27" o:spid="_x0000_s1026" type="#_x0000_t32" style="position:absolute;margin-left:124pt;margin-top:9.7pt;width:189pt;height:44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" strokecolor="windowText" strokeweight=".5pt">
                <v:stroke endarrow="block" joinstyle="miter"/>
              </v:shape>
            </w:pict>
          </mc:Fallback>
        </mc:AlternateContent>
      </w:r>
    </w:p>
    <w:p w14:paraId="1F813356" w14:textId="77777777" w:rsidR="00675864" w:rsidRPr="00FC12BF" w:rsidRDefault="00675864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</w:p>
    <w:p w14:paraId="3A9B2ECE" w14:textId="09B5D6FC" w:rsidR="00675864" w:rsidRPr="00FC12BF" w:rsidRDefault="00F85D3B" w:rsidP="00675864">
      <w:pPr>
        <w:spacing w:after="160" w:line="259" w:lineRule="auto"/>
        <w:rPr>
          <w:rFonts w:eastAsiaTheme="minorEastAsia"/>
          <w:sz w:val="21"/>
          <w:szCs w:val="21"/>
          <w:lang w:eastAsia="zh-CN"/>
        </w:rPr>
      </w:pP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A02E25B" wp14:editId="66A38F0D">
                <wp:simplePos x="0" y="0"/>
                <wp:positionH relativeFrom="margin">
                  <wp:posOffset>4562475</wp:posOffset>
                </wp:positionH>
                <wp:positionV relativeFrom="paragraph">
                  <wp:posOffset>153670</wp:posOffset>
                </wp:positionV>
                <wp:extent cx="1758950" cy="666750"/>
                <wp:effectExtent l="0" t="0" r="12700" b="1905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58950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1BD5B9" w14:textId="77777777" w:rsidR="00675864" w:rsidRDefault="00675864" w:rsidP="00675864"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42 mother-child pairs with both phenol and PSRI4a data for analysi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02E25B" id="Rectangle 61" o:spid="_x0000_s1037" style="position:absolute;margin-left:359.25pt;margin-top:12.1pt;width:138.5pt;height:52.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" fillcolor="window" strokecolor="windowText" strokeweight="1pt">
                <v:path arrowok="t"/>
                <v:textbox>
                  <w:txbxContent>
                    <w:p w14:paraId="641BD5B9" w14:textId="77777777" w:rsidR="00675864" w:rsidRDefault="00675864" w:rsidP="00675864"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142 mother-child pairs with both phenol and PSRI4a data for 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D5986F8" wp14:editId="74AA4AC6">
                <wp:simplePos x="0" y="0"/>
                <wp:positionH relativeFrom="margin">
                  <wp:posOffset>2533650</wp:posOffset>
                </wp:positionH>
                <wp:positionV relativeFrom="paragraph">
                  <wp:posOffset>191769</wp:posOffset>
                </wp:positionV>
                <wp:extent cx="1746250" cy="676275"/>
                <wp:effectExtent l="0" t="0" r="25400" b="2857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46250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D04100" w14:textId="77777777" w:rsidR="00675864" w:rsidRDefault="00675864" w:rsidP="00675864">
                            <w:r>
                              <w:rPr>
                                <w:rFonts w:eastAsia="SimSun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74 mother-child pairs with both phenol and PSD4a data for analysi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5986F8" id="Rectangle 35" o:spid="_x0000_s1038" style="position:absolute;margin-left:199.5pt;margin-top:15.1pt;width:137.5pt;height:53.2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" fillcolor="window" strokecolor="windowText" strokeweight="1pt">
                <v:path arrowok="t"/>
                <v:textbox>
                  <w:txbxContent>
                    <w:p w14:paraId="0FD04100" w14:textId="77777777" w:rsidR="00675864" w:rsidRDefault="00675864" w:rsidP="00675864">
                      <w:r>
                        <w:rPr>
                          <w:rFonts w:eastAsia="SimSun" w:hAnsi="Calibri"/>
                          <w:color w:val="000000"/>
                          <w:kern w:val="24"/>
                          <w:sz w:val="20"/>
                          <w:szCs w:val="20"/>
                        </w:rPr>
                        <w:t>374 mother-child pairs with both phenol and PSD4a data for 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C12BF">
        <w:rPr>
          <w:rFonts w:eastAsiaTheme="minorEastAsia"/>
          <w:noProof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1DCE7DC" wp14:editId="60199F02">
                <wp:simplePos x="0" y="0"/>
                <wp:positionH relativeFrom="margin">
                  <wp:posOffset>257175</wp:posOffset>
                </wp:positionH>
                <wp:positionV relativeFrom="paragraph">
                  <wp:posOffset>164465</wp:posOffset>
                </wp:positionV>
                <wp:extent cx="1746250" cy="638175"/>
                <wp:effectExtent l="0" t="0" r="25400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4625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8533348" w14:textId="77777777" w:rsidR="00675864" w:rsidRPr="00E23E5F" w:rsidRDefault="00675864" w:rsidP="0067586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23E5F">
                              <w:rPr>
                                <w:sz w:val="20"/>
                                <w:szCs w:val="20"/>
                              </w:rPr>
                              <w:t xml:space="preserve">1123 mother-child pairs with both phenol and CBCL </w:t>
                            </w:r>
                            <w:r w:rsidRPr="00E23E5F">
                              <w:rPr>
                                <w:sz w:val="20"/>
                                <w:szCs w:val="20"/>
                              </w:rPr>
                              <w:t>presleep data for anaysis</w:t>
                            </w:r>
                          </w:p>
                          <w:p w14:paraId="7AE2FF62" w14:textId="77777777" w:rsidR="00675864" w:rsidRDefault="00675864" w:rsidP="00675864"/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DCE7DC" id="Rectangle 9" o:spid="_x0000_s1039" style="position:absolute;margin-left:20.25pt;margin-top:12.95pt;width:137.5pt;height:50.2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" fillcolor="window" strokecolor="windowText" strokeweight="1pt">
                <v:path arrowok="t"/>
                <v:textbox>
                  <w:txbxContent>
                    <w:p w14:paraId="08533348" w14:textId="77777777" w:rsidR="00675864" w:rsidRPr="00E23E5F" w:rsidRDefault="00675864" w:rsidP="00675864">
                      <w:pPr>
                        <w:rPr>
                          <w:sz w:val="20"/>
                          <w:szCs w:val="20"/>
                        </w:rPr>
                      </w:pPr>
                      <w:r w:rsidRPr="00E23E5F">
                        <w:rPr>
                          <w:sz w:val="20"/>
                          <w:szCs w:val="20"/>
                        </w:rPr>
                        <w:t xml:space="preserve">1123 mother-child pairs with both phenol and CBCL </w:t>
                      </w:r>
                      <w:proofErr w:type="spellStart"/>
                      <w:r w:rsidRPr="00E23E5F">
                        <w:rPr>
                          <w:sz w:val="20"/>
                          <w:szCs w:val="20"/>
                        </w:rPr>
                        <w:t>presleep</w:t>
                      </w:r>
                      <w:proofErr w:type="spellEnd"/>
                      <w:r w:rsidRPr="00E23E5F">
                        <w:rPr>
                          <w:sz w:val="20"/>
                          <w:szCs w:val="20"/>
                        </w:rPr>
                        <w:t xml:space="preserve"> data for </w:t>
                      </w:r>
                      <w:proofErr w:type="spellStart"/>
                      <w:r w:rsidRPr="00E23E5F">
                        <w:rPr>
                          <w:sz w:val="20"/>
                          <w:szCs w:val="20"/>
                        </w:rPr>
                        <w:t>anaysis</w:t>
                      </w:r>
                      <w:proofErr w:type="spellEnd"/>
                    </w:p>
                    <w:p w14:paraId="7AE2FF62" w14:textId="77777777" w:rsidR="00675864" w:rsidRDefault="00675864" w:rsidP="00675864"/>
                  </w:txbxContent>
                </v:textbox>
                <w10:wrap anchorx="margin"/>
              </v:rect>
            </w:pict>
          </mc:Fallback>
        </mc:AlternateContent>
      </w:r>
    </w:p>
    <w:p w14:paraId="6E5F5B87" w14:textId="3E81A7A2" w:rsidR="00675864" w:rsidRPr="00FC12BF" w:rsidRDefault="00675864" w:rsidP="00675864">
      <w:pPr>
        <w:spacing w:after="160" w:line="259" w:lineRule="auto"/>
        <w:rPr>
          <w:sz w:val="21"/>
          <w:szCs w:val="21"/>
        </w:rPr>
      </w:pPr>
    </w:p>
    <w:p w14:paraId="5B474586" w14:textId="77777777" w:rsidR="00675864" w:rsidRDefault="00675864" w:rsidP="00675864">
      <w:pPr>
        <w:rPr>
          <w:b/>
          <w:bCs/>
          <w:sz w:val="21"/>
          <w:szCs w:val="21"/>
          <w:shd w:val="clear" w:color="auto" w:fill="FFFFFF"/>
        </w:rPr>
      </w:pPr>
    </w:p>
    <w:p w14:paraId="00940EEA" w14:textId="7774A338" w:rsidR="00F85D3B" w:rsidRDefault="00675864" w:rsidP="00F85D3B">
      <w:pPr>
        <w:rPr>
          <w:b/>
          <w:bCs/>
          <w:szCs w:val="24"/>
          <w:shd w:val="clear" w:color="auto" w:fill="FFFFFF"/>
        </w:rPr>
      </w:pPr>
      <w:r w:rsidRPr="00F85D3B">
        <w:rPr>
          <w:b/>
          <w:bCs/>
          <w:szCs w:val="24"/>
          <w:shd w:val="clear" w:color="auto" w:fill="FFFFFF"/>
        </w:rPr>
        <w:lastRenderedPageBreak/>
        <w:t>Supplementary Figure 1. Flow chart of eligibility for the study population by sleep outcome</w:t>
      </w:r>
    </w:p>
    <w:p w14:paraId="58F1AED1" w14:textId="212EACAE" w:rsidR="00DE23E8" w:rsidRPr="00675864" w:rsidRDefault="00675864" w:rsidP="00F85D3B">
      <w:pPr>
        <w:rPr>
          <w:rFonts w:cs="Times New Roman"/>
          <w:szCs w:val="24"/>
        </w:rPr>
      </w:pPr>
      <w:r w:rsidRPr="00F85D3B">
        <w:rPr>
          <w:bCs/>
          <w:szCs w:val="24"/>
          <w:shd w:val="clear" w:color="auto" w:fill="FFFFFF"/>
        </w:rPr>
        <w:t>CBCL indicates Child Behavior Checklist; ECHO, Environmental influences on Child Health Outcomes; LOD, limit of detection; LOQ, limit of quantification; PSD4a, PROMIS Parent Proxy Short Form-Sleep Disturbance 4a; PSRI4a, PROMIS Parent Proxy Short Form Sleep-related Impairment 4a</w:t>
      </w:r>
    </w:p>
    <w:sectPr w:rsidR="00DE23E8" w:rsidRPr="00675864" w:rsidSect="00F85D3B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52F39" w14:textId="64F2AD59" w:rsidR="00537B41" w:rsidRDefault="00C52A7B">
    <w:pPr>
      <w:pStyle w:val="Header"/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02D"/>
    <w:rsid w:val="003544FB"/>
    <w:rsid w:val="003D2D47"/>
    <w:rsid w:val="003D2F2D"/>
    <w:rsid w:val="00401590"/>
    <w:rsid w:val="00447801"/>
    <w:rsid w:val="00452E9C"/>
    <w:rsid w:val="004735C8"/>
    <w:rsid w:val="004961FF"/>
    <w:rsid w:val="004F2297"/>
    <w:rsid w:val="00517A89"/>
    <w:rsid w:val="005250F2"/>
    <w:rsid w:val="00537B41"/>
    <w:rsid w:val="00593EEA"/>
    <w:rsid w:val="005A5EEE"/>
    <w:rsid w:val="006375C7"/>
    <w:rsid w:val="00654E8F"/>
    <w:rsid w:val="00660D05"/>
    <w:rsid w:val="0067586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7EB"/>
    <w:rsid w:val="00803D24"/>
    <w:rsid w:val="00817DD6"/>
    <w:rsid w:val="00885156"/>
    <w:rsid w:val="008D3EF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arkedcontent">
    <w:name w:val="markedcontent"/>
    <w:basedOn w:val="DefaultParagraphFont"/>
    <w:rsid w:val="00675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dcmitype/"/>
    <ds:schemaRef ds:uri="970c08f3-bdc0-46be-888b-e62464d9f78c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3D26D341-A9DF-4496-BECA-DA29749C5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ana Steele Jones</cp:lastModifiedBy>
  <cp:revision>3</cp:revision>
  <cp:lastPrinted>2013-10-03T09:51:00Z</cp:lastPrinted>
  <dcterms:created xsi:type="dcterms:W3CDTF">2024-11-22T16:42:00Z</dcterms:created>
  <dcterms:modified xsi:type="dcterms:W3CDTF">2024-11-22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